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47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268"/>
        <w:gridCol w:w="1417"/>
        <w:gridCol w:w="1134"/>
        <w:gridCol w:w="1134"/>
        <w:gridCol w:w="1276"/>
        <w:gridCol w:w="992"/>
      </w:tblGrid>
      <w:tr w:rsidR="007B35FE" w:rsidRPr="00F11A1C" w14:paraId="3E17AC86" w14:textId="77777777" w:rsidTr="007B35FE">
        <w:trPr>
          <w:trHeight w:val="312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7422280B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25A8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7B04" w14:textId="77777777" w:rsidR="007B35FE" w:rsidRPr="00E56EB2" w:rsidRDefault="007B35FE" w:rsidP="00F11A1C">
            <w:pPr>
              <w:widowControl/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 w:rsidRPr="00E56EB2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I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3241" w14:textId="77777777" w:rsidR="007B35FE" w:rsidRPr="00E56EB2" w:rsidRDefault="007B35FE" w:rsidP="00F11A1C">
            <w:pPr>
              <w:widowControl/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 w:rsidRPr="00E56EB2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mat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AD5F" w14:textId="77777777" w:rsidR="007B35FE" w:rsidRPr="00E56EB2" w:rsidRDefault="007B35FE" w:rsidP="00F11A1C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56EB2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trnL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F379" w14:textId="77777777" w:rsidR="007B35FE" w:rsidRPr="00F11A1C" w:rsidRDefault="007B35FE" w:rsidP="00F11A1C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56EB2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trnL-F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pac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3A41" w14:textId="77777777" w:rsidR="007B35FE" w:rsidRPr="00E56EB2" w:rsidRDefault="007B35FE" w:rsidP="00F11A1C">
            <w:pPr>
              <w:widowControl/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bookmarkStart w:id="1" w:name="_Hlk152753450"/>
            <w:r w:rsidRPr="00E56EB2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atpB-rbcL</w:t>
            </w:r>
            <w:bookmarkEnd w:id="1"/>
          </w:p>
        </w:tc>
      </w:tr>
      <w:tr w:rsidR="007B35FE" w:rsidRPr="00F11A1C" w14:paraId="4E20C3D4" w14:textId="77777777" w:rsidTr="007B35FE">
        <w:trPr>
          <w:trHeight w:val="312"/>
        </w:trPr>
        <w:tc>
          <w:tcPr>
            <w:tcW w:w="426" w:type="dxa"/>
            <w:tcBorders>
              <w:top w:val="single" w:sz="4" w:space="0" w:color="auto"/>
            </w:tcBorders>
          </w:tcPr>
          <w:p w14:paraId="2D427383" w14:textId="77777777" w:rsidR="007B35FE" w:rsidRPr="007B35FE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B35FE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3278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amabili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032E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915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D088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U2563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BC8E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9AE9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7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91EC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40</w:t>
            </w:r>
          </w:p>
        </w:tc>
      </w:tr>
      <w:tr w:rsidR="007B35FE" w:rsidRPr="00F11A1C" w14:paraId="6D6690FB" w14:textId="77777777" w:rsidTr="007B35FE">
        <w:trPr>
          <w:trHeight w:val="312"/>
        </w:trPr>
        <w:tc>
          <w:tcPr>
            <w:tcW w:w="426" w:type="dxa"/>
          </w:tcPr>
          <w:p w14:paraId="5A058597" w14:textId="77777777" w:rsidR="007B35FE" w:rsidRPr="007B35FE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E2C913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amboinens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48A1DD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70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766B75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4985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054EFA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B3C72D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ECFB04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22</w:t>
            </w:r>
          </w:p>
        </w:tc>
      </w:tr>
      <w:tr w:rsidR="007B35FE" w:rsidRPr="00F11A1C" w14:paraId="5826D2A6" w14:textId="77777777" w:rsidTr="007B35FE">
        <w:trPr>
          <w:trHeight w:val="312"/>
        </w:trPr>
        <w:tc>
          <w:tcPr>
            <w:tcW w:w="426" w:type="dxa"/>
          </w:tcPr>
          <w:p w14:paraId="12D4E6CC" w14:textId="77777777" w:rsidR="007B35FE" w:rsidRPr="007B35FE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A6CC19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aphrodi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F08018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915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6F0E95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U2563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8F3955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972521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78461F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41</w:t>
            </w:r>
          </w:p>
        </w:tc>
      </w:tr>
      <w:tr w:rsidR="007B35FE" w:rsidRPr="00F11A1C" w14:paraId="3284F325" w14:textId="77777777" w:rsidTr="007B35FE">
        <w:trPr>
          <w:trHeight w:val="312"/>
        </w:trPr>
        <w:tc>
          <w:tcPr>
            <w:tcW w:w="426" w:type="dxa"/>
          </w:tcPr>
          <w:p w14:paraId="646C1DC4" w14:textId="77777777" w:rsidR="007B35FE" w:rsidRPr="007B35FE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BEE4E3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appendiculat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5F9589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F85DAB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5260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2E4C19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Q1949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2A5944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Q1949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AF34AF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21</w:t>
            </w:r>
          </w:p>
        </w:tc>
      </w:tr>
      <w:tr w:rsidR="007B35FE" w:rsidRPr="00F11A1C" w14:paraId="3FDD0D81" w14:textId="77777777" w:rsidTr="007B35FE">
        <w:trPr>
          <w:trHeight w:val="312"/>
        </w:trPr>
        <w:tc>
          <w:tcPr>
            <w:tcW w:w="426" w:type="dxa"/>
          </w:tcPr>
          <w:p w14:paraId="3170968D" w14:textId="77777777" w:rsidR="007B35FE" w:rsidRPr="007B35FE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4C7D55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bastiani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71051D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DDFE33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T5186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6DF479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4888DE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B78E5A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16</w:t>
            </w:r>
          </w:p>
        </w:tc>
      </w:tr>
      <w:tr w:rsidR="007B35FE" w:rsidRPr="00F11A1C" w14:paraId="7CEAC28C" w14:textId="77777777" w:rsidTr="007B35FE">
        <w:trPr>
          <w:trHeight w:val="312"/>
        </w:trPr>
        <w:tc>
          <w:tcPr>
            <w:tcW w:w="426" w:type="dxa"/>
          </w:tcPr>
          <w:p w14:paraId="1E5BDC9E" w14:textId="77777777" w:rsidR="007B35FE" w:rsidRPr="007B35FE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2B4934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belli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A42563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902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3B041B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U2519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19620A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D2F87E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93D1F6" w14:textId="77777777" w:rsidR="007B35FE" w:rsidRPr="00F11A1C" w:rsidRDefault="007B35FE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33</w:t>
            </w:r>
          </w:p>
        </w:tc>
      </w:tr>
      <w:tr w:rsidR="00876F83" w:rsidRPr="00F11A1C" w14:paraId="7FA4EDE6" w14:textId="77777777" w:rsidTr="00876F83">
        <w:trPr>
          <w:trHeight w:val="312"/>
        </w:trPr>
        <w:tc>
          <w:tcPr>
            <w:tcW w:w="426" w:type="dxa"/>
          </w:tcPr>
          <w:p w14:paraId="5536828C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73B2148" w14:textId="6F48540A" w:rsidR="00876F83" w:rsidRPr="00CF4B3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FF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bracean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2789AA1" w14:textId="44CD081B" w:rsidR="00876F83" w:rsidRPr="00CF4B3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J7334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D0D34E" w14:textId="08BCD30C" w:rsidR="00876F83" w:rsidRPr="00CF4B3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J73358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470F61" w14:textId="4EF921AA" w:rsidR="00876F83" w:rsidRPr="00CF4B3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J73366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E25F758" w14:textId="468D5A56" w:rsidR="00876F83" w:rsidRPr="00CF4B3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61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8ED598" w14:textId="37CF7E71" w:rsidR="00876F83" w:rsidRPr="00CF4B3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05</w:t>
            </w:r>
          </w:p>
        </w:tc>
      </w:tr>
      <w:tr w:rsidR="00876F83" w:rsidRPr="00F11A1C" w14:paraId="20A24361" w14:textId="77777777" w:rsidTr="007B35FE">
        <w:trPr>
          <w:trHeight w:val="312"/>
        </w:trPr>
        <w:tc>
          <w:tcPr>
            <w:tcW w:w="426" w:type="dxa"/>
          </w:tcPr>
          <w:p w14:paraId="75478DE8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1BF923" w14:textId="64C310F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celebens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31974C" w14:textId="5A4BE87C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70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860172" w14:textId="2D22CB4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F24D27" w14:textId="74493E5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86A9BB" w14:textId="1205C764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2A5F99" w14:textId="76CA7E6C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32</w:t>
            </w:r>
          </w:p>
        </w:tc>
      </w:tr>
      <w:tr w:rsidR="00876F83" w:rsidRPr="00F11A1C" w14:paraId="74E4504A" w14:textId="77777777" w:rsidTr="007B35FE">
        <w:trPr>
          <w:trHeight w:val="312"/>
        </w:trPr>
        <w:tc>
          <w:tcPr>
            <w:tcW w:w="426" w:type="dxa"/>
          </w:tcPr>
          <w:p w14:paraId="0BFFAF11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EBD5F2" w14:textId="0FCE914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chiba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7B9CA6" w14:textId="0287BEF1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B2175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357055" w14:textId="2CB4CFEA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B2177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23599A" w14:textId="1B1B8B0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8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3131EE" w14:textId="70CDF5B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5527CB" w14:textId="02FF18F9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12</w:t>
            </w:r>
          </w:p>
        </w:tc>
      </w:tr>
      <w:tr w:rsidR="00876F83" w:rsidRPr="00F11A1C" w14:paraId="4B053C0F" w14:textId="77777777" w:rsidTr="007B35FE">
        <w:trPr>
          <w:trHeight w:val="312"/>
        </w:trPr>
        <w:tc>
          <w:tcPr>
            <w:tcW w:w="426" w:type="dxa"/>
          </w:tcPr>
          <w:p w14:paraId="75E913E7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AD80C7" w14:textId="0131219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cochlear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320F82" w14:textId="113EA08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89D76C" w14:textId="66C6953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T5186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1A4B55" w14:textId="153599DB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C8FAE1" w14:textId="1F567AC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Q1949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4D8572" w14:textId="686E7B4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00</w:t>
            </w:r>
          </w:p>
        </w:tc>
      </w:tr>
      <w:tr w:rsidR="00876F83" w:rsidRPr="00F11A1C" w14:paraId="6BD5D79E" w14:textId="77777777" w:rsidTr="007B35FE">
        <w:trPr>
          <w:trHeight w:val="312"/>
        </w:trPr>
        <w:tc>
          <w:tcPr>
            <w:tcW w:w="426" w:type="dxa"/>
          </w:tcPr>
          <w:p w14:paraId="22DDD688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7BD308" w14:textId="6E51AAA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corningia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5BB984" w14:textId="3F372AA9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902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E8CE1A" w14:textId="426C6A5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378A6C" w14:textId="34FA4C1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C615F3" w14:textId="724593B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44AE0C" w14:textId="1CB1E6A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13</w:t>
            </w:r>
          </w:p>
        </w:tc>
      </w:tr>
      <w:tr w:rsidR="00876F83" w:rsidRPr="00F11A1C" w14:paraId="09D0C96B" w14:textId="77777777" w:rsidTr="007B35FE">
        <w:trPr>
          <w:trHeight w:val="312"/>
        </w:trPr>
        <w:tc>
          <w:tcPr>
            <w:tcW w:w="426" w:type="dxa"/>
          </w:tcPr>
          <w:p w14:paraId="05BDAE14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CBFB79" w14:textId="3701FD39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cornu-cerv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7B325E" w14:textId="0AFDBB3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47F8B9" w14:textId="4302E30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C8230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1D8A00" w14:textId="3AA63F84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441610" w14:textId="1610674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0F4B83" w14:textId="3239794C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08</w:t>
            </w:r>
          </w:p>
        </w:tc>
      </w:tr>
      <w:tr w:rsidR="00876F83" w:rsidRPr="00F11A1C" w14:paraId="2D83C7D6" w14:textId="77777777" w:rsidTr="007B35FE">
        <w:trPr>
          <w:trHeight w:val="312"/>
        </w:trPr>
        <w:tc>
          <w:tcPr>
            <w:tcW w:w="426" w:type="dxa"/>
          </w:tcPr>
          <w:p w14:paraId="29CBC5D8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71BD3F" w14:textId="3146CDC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delicios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75E231" w14:textId="0F678F0F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Q0916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735682" w14:textId="63F9B77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J7335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CA717F" w14:textId="5538771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J7336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70FECA" w14:textId="2377065B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EB435C" w14:textId="12D619B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34</w:t>
            </w:r>
          </w:p>
        </w:tc>
      </w:tr>
      <w:tr w:rsidR="00876F83" w:rsidRPr="00F11A1C" w14:paraId="7B46929E" w14:textId="77777777" w:rsidTr="007B35FE">
        <w:trPr>
          <w:trHeight w:val="312"/>
        </w:trPr>
        <w:tc>
          <w:tcPr>
            <w:tcW w:w="426" w:type="dxa"/>
          </w:tcPr>
          <w:p w14:paraId="3396250D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182211" w14:textId="6F0A2B61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doweryens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DF9E73" w14:textId="4FB0CE7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CE6511" w14:textId="4CEE675A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07F500" w14:textId="20A77FD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4EC0D7" w14:textId="0B77BEA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48C8A7" w14:textId="2194C9AB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395</w:t>
            </w:r>
          </w:p>
        </w:tc>
      </w:tr>
      <w:tr w:rsidR="00876F83" w:rsidRPr="00F11A1C" w14:paraId="7FD83D0A" w14:textId="77777777" w:rsidTr="007B35FE">
        <w:trPr>
          <w:trHeight w:val="312"/>
        </w:trPr>
        <w:tc>
          <w:tcPr>
            <w:tcW w:w="426" w:type="dxa"/>
          </w:tcPr>
          <w:p w14:paraId="5D73C370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1D8C42" w14:textId="5941CD1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equestr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9AA162" w14:textId="7CDCA0B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2E0B8A" w14:textId="370D74E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2636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7D65EE" w14:textId="38A59169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BC2929" w14:textId="187686F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83F199" w14:textId="7133777F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30</w:t>
            </w:r>
          </w:p>
        </w:tc>
      </w:tr>
      <w:tr w:rsidR="00876F83" w:rsidRPr="00F11A1C" w14:paraId="121CBBF0" w14:textId="77777777" w:rsidTr="007B35FE">
        <w:trPr>
          <w:trHeight w:val="312"/>
        </w:trPr>
        <w:tc>
          <w:tcPr>
            <w:tcW w:w="426" w:type="dxa"/>
          </w:tcPr>
          <w:p w14:paraId="25AAAD42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C583F0" w14:textId="5ECBC26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fasciat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63422F" w14:textId="2D3B150C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B2175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EF0786" w14:textId="69149F84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B2177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0082A9" w14:textId="2CE68A3C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A16535" w14:textId="17A9B90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B49DF6" w14:textId="4499899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01</w:t>
            </w:r>
          </w:p>
        </w:tc>
      </w:tr>
      <w:tr w:rsidR="00876F83" w:rsidRPr="00F11A1C" w14:paraId="650A335A" w14:textId="77777777" w:rsidTr="007B35FE">
        <w:trPr>
          <w:trHeight w:val="312"/>
        </w:trPr>
        <w:tc>
          <w:tcPr>
            <w:tcW w:w="426" w:type="dxa"/>
          </w:tcPr>
          <w:p w14:paraId="7362AA4B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2C03B9" w14:textId="28B8C2C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fimbriat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978914" w14:textId="51A017D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7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7298F0" w14:textId="05BFABF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61EC68" w14:textId="746F9EE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B7149D" w14:textId="641523AB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9ECC24" w14:textId="7B37D789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31</w:t>
            </w:r>
          </w:p>
        </w:tc>
      </w:tr>
      <w:tr w:rsidR="00876F83" w:rsidRPr="00F11A1C" w14:paraId="63EA18BE" w14:textId="77777777" w:rsidTr="007B35FE">
        <w:trPr>
          <w:trHeight w:val="312"/>
        </w:trPr>
        <w:tc>
          <w:tcPr>
            <w:tcW w:w="426" w:type="dxa"/>
          </w:tcPr>
          <w:p w14:paraId="5360FF53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30081D" w14:textId="50988C3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floresens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B42F22" w14:textId="13B1833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80E2B8" w14:textId="1C03896F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T5186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86B5F7" w14:textId="22377251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FF87CB" w14:textId="0268B90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094007" w14:textId="27E12DAF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28</w:t>
            </w:r>
          </w:p>
        </w:tc>
      </w:tr>
      <w:tr w:rsidR="00876F83" w:rsidRPr="00F11A1C" w14:paraId="38B638DA" w14:textId="77777777" w:rsidTr="007B35FE">
        <w:trPr>
          <w:trHeight w:val="312"/>
        </w:trPr>
        <w:tc>
          <w:tcPr>
            <w:tcW w:w="426" w:type="dxa"/>
          </w:tcPr>
          <w:p w14:paraId="26C426D0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11C1B8" w14:textId="633D15B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fuscat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41869D" w14:textId="0C94486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284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D5F58C" w14:textId="38D901E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T5186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39E4C2" w14:textId="722CE31A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09CBB5" w14:textId="189A985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D8A170" w14:textId="461BEDA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388</w:t>
            </w:r>
          </w:p>
        </w:tc>
      </w:tr>
      <w:tr w:rsidR="00876F83" w:rsidRPr="00F11A1C" w14:paraId="3CC4E7FE" w14:textId="77777777" w:rsidTr="007B35FE">
        <w:trPr>
          <w:trHeight w:val="312"/>
        </w:trPr>
        <w:tc>
          <w:tcPr>
            <w:tcW w:w="426" w:type="dxa"/>
          </w:tcPr>
          <w:p w14:paraId="41AFE401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CAC7EB" w14:textId="1783D9CF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gibbos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6435C5" w14:textId="3006CA0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6FB7A2" w14:textId="0F801C39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E49F5C" w14:textId="3E07B5D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05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C280A3" w14:textId="0155A48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CDBC7D" w14:textId="6675CF0F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27</w:t>
            </w:r>
          </w:p>
        </w:tc>
      </w:tr>
      <w:tr w:rsidR="00876F83" w:rsidRPr="00F11A1C" w14:paraId="7114FD38" w14:textId="77777777" w:rsidTr="007B35FE">
        <w:trPr>
          <w:trHeight w:val="312"/>
        </w:trPr>
        <w:tc>
          <w:tcPr>
            <w:tcW w:w="426" w:type="dxa"/>
          </w:tcPr>
          <w:p w14:paraId="6904DA48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36E248" w14:textId="0F81CC2C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gigante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93D41A" w14:textId="03A8217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70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3CAB4F" w14:textId="641829F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T5186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84C294" w14:textId="13E5ED0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7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29692E" w14:textId="02C2E206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B4D324" w14:textId="1D8D470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394</w:t>
            </w:r>
          </w:p>
        </w:tc>
      </w:tr>
      <w:tr w:rsidR="00876F83" w:rsidRPr="00F11A1C" w14:paraId="25D09080" w14:textId="77777777" w:rsidTr="007B35FE">
        <w:trPr>
          <w:trHeight w:val="312"/>
        </w:trPr>
        <w:tc>
          <w:tcPr>
            <w:tcW w:w="426" w:type="dxa"/>
          </w:tcPr>
          <w:p w14:paraId="4D4331D2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DB3575" w14:textId="4F73F82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hainanens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9EA01E" w14:textId="62860BFF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Q0916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719E34" w14:textId="4B87128C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CEFBAB" w14:textId="7099BB2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P9760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99B399" w14:textId="4CD48581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P9760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8BE4AD" w14:textId="2F91DB6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P976017</w:t>
            </w:r>
          </w:p>
        </w:tc>
      </w:tr>
      <w:tr w:rsidR="00876F83" w:rsidRPr="00F11A1C" w14:paraId="5E99587A" w14:textId="77777777" w:rsidTr="007B35FE">
        <w:trPr>
          <w:trHeight w:val="312"/>
        </w:trPr>
        <w:tc>
          <w:tcPr>
            <w:tcW w:w="426" w:type="dxa"/>
          </w:tcPr>
          <w:p w14:paraId="4D443532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B9AFEE" w14:textId="77F6153A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honghenens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9F2577" w14:textId="3377734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6CFE34" w14:textId="7777777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60DEAA" w14:textId="5B8EA01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Q1950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4B0E6E" w14:textId="6D464A99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Q1949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75505F" w14:textId="2FA8ECD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Q195013</w:t>
            </w:r>
          </w:p>
        </w:tc>
      </w:tr>
      <w:tr w:rsidR="00876F83" w:rsidRPr="00F11A1C" w14:paraId="0AC659C7" w14:textId="77777777" w:rsidTr="007B35FE">
        <w:trPr>
          <w:trHeight w:val="312"/>
        </w:trPr>
        <w:tc>
          <w:tcPr>
            <w:tcW w:w="426" w:type="dxa"/>
          </w:tcPr>
          <w:p w14:paraId="3BE425D9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8CD464" w14:textId="5D86D607" w:rsidR="00876F83" w:rsidRPr="00C47544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FF0000"/>
                <w:kern w:val="0"/>
                <w:sz w:val="16"/>
                <w:szCs w:val="16"/>
              </w:rPr>
            </w:pPr>
            <w:r w:rsidRPr="008E3D31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Phalaenopsis hygrochil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BCE302" w14:textId="18CDC14F" w:rsidR="00876F83" w:rsidRPr="00C47544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5DA609" w14:textId="287DA35B" w:rsidR="00876F83" w:rsidRPr="00C47544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N1244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B766BD" w14:textId="0874EFC9" w:rsidR="00876F83" w:rsidRPr="00C47544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N1244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ED0E5E" w14:textId="1F47BD5C" w:rsidR="00876F83" w:rsidRPr="00C47544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N1244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4CFE59" w14:textId="6FC4442A" w:rsidR="00876F83" w:rsidRPr="00C47544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N124430</w:t>
            </w:r>
          </w:p>
        </w:tc>
      </w:tr>
      <w:tr w:rsidR="00876F83" w:rsidRPr="00F11A1C" w14:paraId="7F66F06B" w14:textId="77777777" w:rsidTr="007B35FE">
        <w:trPr>
          <w:trHeight w:val="312"/>
        </w:trPr>
        <w:tc>
          <w:tcPr>
            <w:tcW w:w="426" w:type="dxa"/>
          </w:tcPr>
          <w:p w14:paraId="766ED8AB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7B0CDD" w14:textId="320E9DE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inscriptiosinens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A92DC3" w14:textId="75CD5194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4D6382" w14:textId="31C5AC8C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T5186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EF71FB" w14:textId="54A68E5C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F4787C" w14:textId="4BBC010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BEFFC5" w14:textId="06806EEB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6F83" w:rsidRPr="00F11A1C" w14:paraId="051518AA" w14:textId="77777777" w:rsidTr="007B35FE">
        <w:trPr>
          <w:trHeight w:val="312"/>
        </w:trPr>
        <w:tc>
          <w:tcPr>
            <w:tcW w:w="426" w:type="dxa"/>
          </w:tcPr>
          <w:p w14:paraId="2B22407E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10F2EB" w14:textId="1835214C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japonic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4416B6" w14:textId="6270891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B2175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2808D3" w14:textId="751B568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G4902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E77626" w14:textId="53775DAB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P9760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AC4E13" w14:textId="3D345E7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P9760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3BE035" w14:textId="1D19D40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P976012</w:t>
            </w:r>
          </w:p>
        </w:tc>
      </w:tr>
      <w:tr w:rsidR="00876F83" w:rsidRPr="00F11A1C" w14:paraId="7A169C74" w14:textId="77777777" w:rsidTr="007B35FE">
        <w:trPr>
          <w:trHeight w:val="312"/>
        </w:trPr>
        <w:tc>
          <w:tcPr>
            <w:tcW w:w="426" w:type="dxa"/>
          </w:tcPr>
          <w:p w14:paraId="155FE935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82599E" w14:textId="3811BBEF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37C26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Phalaenopsis javanic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B4C130" w14:textId="56A37C16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643085" w14:textId="58DC499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A62F50" w14:textId="0F9E0D7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71F777" w14:textId="16706091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2F5D2E" w14:textId="4A2BE70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24</w:t>
            </w:r>
          </w:p>
        </w:tc>
      </w:tr>
      <w:tr w:rsidR="00876F83" w:rsidRPr="00F11A1C" w14:paraId="0A0C87B3" w14:textId="77777777" w:rsidTr="007B35FE">
        <w:trPr>
          <w:trHeight w:val="312"/>
        </w:trPr>
        <w:tc>
          <w:tcPr>
            <w:tcW w:w="426" w:type="dxa"/>
          </w:tcPr>
          <w:p w14:paraId="507CF9F6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8E3AE4" w14:textId="63AD210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kunstler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762595" w14:textId="3CE6C18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8C760E" w14:textId="4D1CB21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99E860" w14:textId="307BD6A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749D4A" w14:textId="41781A96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C307BC" w14:textId="2CB4CA4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396</w:t>
            </w:r>
          </w:p>
        </w:tc>
      </w:tr>
      <w:tr w:rsidR="00876F83" w:rsidRPr="00F11A1C" w14:paraId="1225C91E" w14:textId="77777777" w:rsidTr="007B35FE">
        <w:trPr>
          <w:trHeight w:val="312"/>
        </w:trPr>
        <w:tc>
          <w:tcPr>
            <w:tcW w:w="426" w:type="dxa"/>
          </w:tcPr>
          <w:p w14:paraId="1DBE8DAF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4E3A22" w14:textId="1DB94DC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lamelliger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18EFBB" w14:textId="5748499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B1E0C8" w14:textId="0B3CE62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U1798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091845" w14:textId="3995115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F4F113" w14:textId="140C780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D12FDC" w14:textId="3D66510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6F83" w:rsidRPr="00F11A1C" w14:paraId="57C7EFA9" w14:textId="77777777" w:rsidTr="007B35FE">
        <w:trPr>
          <w:trHeight w:val="312"/>
        </w:trPr>
        <w:tc>
          <w:tcPr>
            <w:tcW w:w="426" w:type="dxa"/>
          </w:tcPr>
          <w:p w14:paraId="4EA12E3B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777F54" w14:textId="0D1DDC7A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lindeni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5C7097" w14:textId="0B66C4F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5817BC" w14:textId="009E97B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93810F" w14:textId="4D63904A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CAD64C" w14:textId="35A3431F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8BDDC6" w14:textId="5352C4B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390</w:t>
            </w:r>
          </w:p>
        </w:tc>
      </w:tr>
      <w:tr w:rsidR="00876F83" w:rsidRPr="00F11A1C" w14:paraId="5AB548C8" w14:textId="77777777" w:rsidTr="007B35FE">
        <w:trPr>
          <w:trHeight w:val="312"/>
        </w:trPr>
        <w:tc>
          <w:tcPr>
            <w:tcW w:w="426" w:type="dxa"/>
          </w:tcPr>
          <w:p w14:paraId="2C42149E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1DAC4A" w14:textId="3985E2A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lobbi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678A3E" w14:textId="39966251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Q0916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2F5400" w14:textId="5946A0C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C_0596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B657EC" w14:textId="70990D6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57BCFF" w14:textId="1E1D012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FA4852" w14:textId="0284CB66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42</w:t>
            </w:r>
          </w:p>
        </w:tc>
      </w:tr>
      <w:tr w:rsidR="00876F83" w:rsidRPr="00F11A1C" w14:paraId="682EFF59" w14:textId="77777777" w:rsidTr="007B35FE">
        <w:trPr>
          <w:trHeight w:val="312"/>
        </w:trPr>
        <w:tc>
          <w:tcPr>
            <w:tcW w:w="426" w:type="dxa"/>
          </w:tcPr>
          <w:p w14:paraId="77B5F612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AE1371" w14:textId="126C1DE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lowi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2C961E" w14:textId="598D41F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J7334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87BBFE" w14:textId="71B26F46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J7335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43B080" w14:textId="3E6D897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D7054E" w14:textId="0233B52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61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F34872" w14:textId="2941881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39</w:t>
            </w:r>
          </w:p>
        </w:tc>
      </w:tr>
      <w:tr w:rsidR="00876F83" w:rsidRPr="00F11A1C" w14:paraId="4730D280" w14:textId="77777777" w:rsidTr="007B35FE">
        <w:trPr>
          <w:trHeight w:val="312"/>
        </w:trPr>
        <w:tc>
          <w:tcPr>
            <w:tcW w:w="426" w:type="dxa"/>
          </w:tcPr>
          <w:p w14:paraId="6E06F38A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B9D8CA" w14:textId="407BEEA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lueddemannia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BE8756" w14:textId="6EFD9711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5AD2CB" w14:textId="1199667B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55ACCE" w14:textId="43AE3E3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D34CCE" w14:textId="1F8BF3AB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F5581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3638E0" w14:textId="0C9F31C6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36</w:t>
            </w:r>
          </w:p>
        </w:tc>
      </w:tr>
      <w:tr w:rsidR="00876F83" w:rsidRPr="00F11A1C" w14:paraId="14A77D70" w14:textId="77777777" w:rsidTr="007B35FE">
        <w:trPr>
          <w:trHeight w:val="312"/>
        </w:trPr>
        <w:tc>
          <w:tcPr>
            <w:tcW w:w="426" w:type="dxa"/>
          </w:tcPr>
          <w:p w14:paraId="37084C58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65AF9F" w14:textId="452C87C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maculat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0F56EE" w14:textId="37BB6506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7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86BF14" w14:textId="2B1F709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T5186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5D3B34" w14:textId="3E097F7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B52B08" w14:textId="6ED66A6F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40B688" w14:textId="4221F116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26</w:t>
            </w:r>
          </w:p>
        </w:tc>
      </w:tr>
      <w:tr w:rsidR="00876F83" w:rsidRPr="00F11A1C" w14:paraId="6B50546C" w14:textId="77777777" w:rsidTr="007B35FE">
        <w:trPr>
          <w:trHeight w:val="312"/>
        </w:trPr>
        <w:tc>
          <w:tcPr>
            <w:tcW w:w="426" w:type="dxa"/>
          </w:tcPr>
          <w:p w14:paraId="7883F93E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FDAB44" w14:textId="1E695A9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malipoens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A057B3" w14:textId="7944D324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P9760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513B95" w14:textId="1CAC795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C_0608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677688" w14:textId="52E1947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P9760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3B0A1B" w14:textId="316782E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P9760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FFB1B0" w14:textId="2C28743B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P976018</w:t>
            </w:r>
          </w:p>
        </w:tc>
      </w:tr>
      <w:tr w:rsidR="00876F83" w:rsidRPr="00F11A1C" w14:paraId="53E7979D" w14:textId="77777777" w:rsidTr="007B35FE">
        <w:trPr>
          <w:trHeight w:val="312"/>
        </w:trPr>
        <w:tc>
          <w:tcPr>
            <w:tcW w:w="426" w:type="dxa"/>
          </w:tcPr>
          <w:p w14:paraId="03C3A8E0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3253C0" w14:textId="3C7B149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manni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C38CF9" w14:textId="666CBCC9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J7334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03E3FA" w14:textId="53C21B31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1217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4DDE82" w14:textId="2978C9D6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J7336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5E28A0" w14:textId="540DC9CA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493E4B" w14:textId="048E6501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35</w:t>
            </w:r>
          </w:p>
        </w:tc>
      </w:tr>
      <w:tr w:rsidR="00876F83" w:rsidRPr="00F11A1C" w14:paraId="7A00386C" w14:textId="77777777" w:rsidTr="007B35FE">
        <w:trPr>
          <w:trHeight w:val="312"/>
        </w:trPr>
        <w:tc>
          <w:tcPr>
            <w:tcW w:w="426" w:type="dxa"/>
          </w:tcPr>
          <w:p w14:paraId="76B0501A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FDEF20" w14:textId="63C00A8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maria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CB9E39" w14:textId="19C3598B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81FDB9" w14:textId="4D432E5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T5186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EF765A" w14:textId="3AEA265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9C33DD" w14:textId="4B27AE8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7E5E9B" w14:textId="63294FEA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14</w:t>
            </w:r>
          </w:p>
        </w:tc>
      </w:tr>
      <w:tr w:rsidR="00876F83" w:rsidRPr="00F11A1C" w14:paraId="321BF249" w14:textId="77777777" w:rsidTr="007B35FE">
        <w:trPr>
          <w:trHeight w:val="312"/>
        </w:trPr>
        <w:tc>
          <w:tcPr>
            <w:tcW w:w="426" w:type="dxa"/>
          </w:tcPr>
          <w:p w14:paraId="75817873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F6BF4E" w14:textId="657D8F3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marriottia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15B9A0" w14:textId="1D835264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X5797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7F0200" w14:textId="5E3B611C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Y9669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7C806F" w14:textId="2C31338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43D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X5797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57F246" w14:textId="6324E38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43D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X5797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F63A00" w14:textId="1939D29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6F83" w:rsidRPr="00F11A1C" w14:paraId="0592CB88" w14:textId="77777777" w:rsidTr="007B35FE">
        <w:trPr>
          <w:trHeight w:val="312"/>
        </w:trPr>
        <w:tc>
          <w:tcPr>
            <w:tcW w:w="426" w:type="dxa"/>
          </w:tcPr>
          <w:p w14:paraId="752A9DA7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EF0647" w14:textId="0B8DB41C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micholitzi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D0C050" w14:textId="6DF19C89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6E93E8" w14:textId="0507E34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T5186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2CF2C3" w14:textId="0BF0A27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6A079E" w14:textId="0BCF151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B31E01" w14:textId="2268125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38</w:t>
            </w:r>
          </w:p>
        </w:tc>
      </w:tr>
      <w:tr w:rsidR="00876F83" w:rsidRPr="00F11A1C" w14:paraId="1CF41E16" w14:textId="77777777" w:rsidTr="007B35FE">
        <w:trPr>
          <w:trHeight w:val="312"/>
        </w:trPr>
        <w:tc>
          <w:tcPr>
            <w:tcW w:w="426" w:type="dxa"/>
          </w:tcPr>
          <w:p w14:paraId="6B96D89A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006EA1" w14:textId="0234788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mino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A0D281" w14:textId="3D73ADAF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284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B88BA9" w14:textId="19DAF196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D2A258" w14:textId="7152F88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AADC89" w14:textId="4CCDC38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61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DB7A6B" w14:textId="7ED3138C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07</w:t>
            </w:r>
          </w:p>
        </w:tc>
      </w:tr>
      <w:tr w:rsidR="00876F83" w:rsidRPr="00F11A1C" w14:paraId="4FC863F1" w14:textId="77777777" w:rsidTr="007B35FE">
        <w:trPr>
          <w:trHeight w:val="312"/>
        </w:trPr>
        <w:tc>
          <w:tcPr>
            <w:tcW w:w="426" w:type="dxa"/>
          </w:tcPr>
          <w:p w14:paraId="5C32E2D8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3562CB" w14:textId="1784305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modest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1BD5EB" w14:textId="0CD20EB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EA7FD9" w14:textId="6CF282CB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377BC1" w14:textId="30275469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935F60" w14:textId="346FC30D" w:rsidR="00876F83" w:rsidRPr="00F11A1C" w:rsidRDefault="00876F83" w:rsidP="00F11A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BEAB90" w14:textId="4B4E3655" w:rsidR="00876F83" w:rsidRPr="00F11A1C" w:rsidRDefault="00876F83" w:rsidP="00F11A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398</w:t>
            </w:r>
          </w:p>
        </w:tc>
      </w:tr>
      <w:tr w:rsidR="00876F83" w:rsidRPr="00F11A1C" w14:paraId="463DBD25" w14:textId="77777777" w:rsidTr="00E74771">
        <w:trPr>
          <w:trHeight w:val="312"/>
        </w:trPr>
        <w:tc>
          <w:tcPr>
            <w:tcW w:w="426" w:type="dxa"/>
            <w:tcBorders>
              <w:bottom w:val="nil"/>
            </w:tcBorders>
          </w:tcPr>
          <w:p w14:paraId="55AEE9F8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52ABA2" w14:textId="683D85AB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pallen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8F25D8" w14:textId="3037E7A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4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AB8798" w14:textId="7777777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7D8791" w14:textId="1518A34B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7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C6AC1A" w14:textId="5FA524C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7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C546E6" w14:textId="5C41A4B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389</w:t>
            </w:r>
          </w:p>
        </w:tc>
      </w:tr>
      <w:tr w:rsidR="00876F83" w:rsidRPr="00F11A1C" w14:paraId="2BDBFB9F" w14:textId="77777777" w:rsidTr="00E74771">
        <w:trPr>
          <w:trHeight w:val="312"/>
        </w:trPr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498E1B3E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FB74" w14:textId="3C36B75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pantherin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7A7E" w14:textId="7198363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4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F63D" w14:textId="7777777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3A0E" w14:textId="18B85AB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7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1843" w14:textId="6DAA8CA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6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687A" w14:textId="38E6BAFC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29</w:t>
            </w:r>
          </w:p>
        </w:tc>
      </w:tr>
      <w:tr w:rsidR="00876F83" w:rsidRPr="00F11A1C" w14:paraId="18A20668" w14:textId="77777777" w:rsidTr="00E74771">
        <w:trPr>
          <w:trHeight w:val="312"/>
        </w:trPr>
        <w:tc>
          <w:tcPr>
            <w:tcW w:w="426" w:type="dxa"/>
            <w:tcBorders>
              <w:top w:val="single" w:sz="4" w:space="0" w:color="auto"/>
            </w:tcBorders>
          </w:tcPr>
          <w:p w14:paraId="3150BA6F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0C98" w14:textId="4B12D174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parishi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D5A5" w14:textId="3916BEE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70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FE26" w14:textId="7777777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C9B3" w14:textId="0F1B160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C652" w14:textId="318C931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9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2004" w14:textId="16EEF5C6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02</w:t>
            </w:r>
          </w:p>
        </w:tc>
      </w:tr>
      <w:tr w:rsidR="00876F83" w:rsidRPr="00F11A1C" w14:paraId="17E8C95E" w14:textId="77777777" w:rsidTr="007B35FE">
        <w:trPr>
          <w:trHeight w:val="312"/>
        </w:trPr>
        <w:tc>
          <w:tcPr>
            <w:tcW w:w="426" w:type="dxa"/>
          </w:tcPr>
          <w:p w14:paraId="1ADC8C2A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F9EC92" w14:textId="7B7C030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philippinens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F55131" w14:textId="690E0499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388877" w14:textId="7777777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D7F188" w14:textId="1B97E20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59C000" w14:textId="3A90FCB1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27B8C9" w14:textId="5AC40FC6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11</w:t>
            </w:r>
          </w:p>
        </w:tc>
      </w:tr>
      <w:tr w:rsidR="00876F83" w:rsidRPr="00F11A1C" w14:paraId="23E21201" w14:textId="77777777" w:rsidTr="007B35FE">
        <w:trPr>
          <w:trHeight w:val="312"/>
        </w:trPr>
        <w:tc>
          <w:tcPr>
            <w:tcW w:w="426" w:type="dxa"/>
          </w:tcPr>
          <w:p w14:paraId="5881E686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75988C" w14:textId="00572CF9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pingxiangens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69DB9E" w14:textId="59FB052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P9384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1B3568" w14:textId="0E02A9B4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X5797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DCBE09" w14:textId="6B03B76C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P9384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731E48" w14:textId="1192D7AB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P9384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5DA726" w14:textId="49687CC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6F83" w:rsidRPr="00F11A1C" w14:paraId="1DE484B7" w14:textId="77777777" w:rsidTr="007B35FE">
        <w:trPr>
          <w:trHeight w:val="312"/>
        </w:trPr>
        <w:tc>
          <w:tcPr>
            <w:tcW w:w="426" w:type="dxa"/>
          </w:tcPr>
          <w:p w14:paraId="32D988DB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640F46" w14:textId="7D9D8556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pulcherri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AAE8D7" w14:textId="6F75296C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B355FA" w14:textId="5EF76C4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T5186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F61170" w14:textId="3373C9A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J7336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07E9AD" w14:textId="1295A91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9C7294" w14:textId="128567B9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04</w:t>
            </w:r>
          </w:p>
        </w:tc>
      </w:tr>
      <w:tr w:rsidR="00876F83" w:rsidRPr="00F11A1C" w14:paraId="02FCE55B" w14:textId="77777777" w:rsidTr="007B35FE">
        <w:trPr>
          <w:trHeight w:val="312"/>
        </w:trPr>
        <w:tc>
          <w:tcPr>
            <w:tcW w:w="426" w:type="dxa"/>
          </w:tcPr>
          <w:p w14:paraId="62C41800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D9A8B2" w14:textId="5B2B34C9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pulchr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296F56" w14:textId="23B5756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A0F256" w14:textId="0365606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7D9AA4" w14:textId="2DAA9D3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A277C5" w14:textId="5E4A403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D99383" w14:textId="07DACE7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399</w:t>
            </w:r>
          </w:p>
        </w:tc>
      </w:tr>
      <w:tr w:rsidR="00876F83" w:rsidRPr="00F11A1C" w14:paraId="412C19F1" w14:textId="77777777" w:rsidTr="007B35FE">
        <w:trPr>
          <w:trHeight w:val="312"/>
        </w:trPr>
        <w:tc>
          <w:tcPr>
            <w:tcW w:w="426" w:type="dxa"/>
          </w:tcPr>
          <w:p w14:paraId="3AF78297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59ACFB" w14:textId="49E8479A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reichenbachia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4DE6A9" w14:textId="472B5FF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96B431" w14:textId="660D938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T5186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8B8A9F" w14:textId="28986F29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51F942" w14:textId="7996F6CF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61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D450C9" w14:textId="74935F7A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10</w:t>
            </w:r>
          </w:p>
        </w:tc>
      </w:tr>
      <w:tr w:rsidR="00876F83" w:rsidRPr="00F11A1C" w14:paraId="7D6EA0AF" w14:textId="77777777" w:rsidTr="007B35FE">
        <w:trPr>
          <w:trHeight w:val="312"/>
        </w:trPr>
        <w:tc>
          <w:tcPr>
            <w:tcW w:w="426" w:type="dxa"/>
          </w:tcPr>
          <w:p w14:paraId="53EC141B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CC3CAE" w14:textId="4F06D10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sanderia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40B622" w14:textId="6B72D6F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915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97DE71" w14:textId="1FF1342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T5186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3D4F58" w14:textId="016F9B8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19C8F2" w14:textId="2CA4FA64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3ECDEB" w14:textId="764938A4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17</w:t>
            </w:r>
          </w:p>
        </w:tc>
      </w:tr>
      <w:tr w:rsidR="00876F83" w:rsidRPr="00F11A1C" w14:paraId="32465C3F" w14:textId="77777777" w:rsidTr="007B35FE">
        <w:trPr>
          <w:trHeight w:val="312"/>
        </w:trPr>
        <w:tc>
          <w:tcPr>
            <w:tcW w:w="426" w:type="dxa"/>
          </w:tcPr>
          <w:p w14:paraId="1817647E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77069F" w14:textId="3D5EF8AF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schilleria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45DB39" w14:textId="1745702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F81544" w14:textId="5DEC3DB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549969" w14:textId="4526C75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8E2477" w14:textId="52E7F1BC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19C278" w14:textId="375BCF8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25</w:t>
            </w:r>
          </w:p>
        </w:tc>
      </w:tr>
      <w:tr w:rsidR="00876F83" w:rsidRPr="00F11A1C" w14:paraId="3852A466" w14:textId="77777777" w:rsidTr="007B35FE">
        <w:trPr>
          <w:trHeight w:val="312"/>
        </w:trPr>
        <w:tc>
          <w:tcPr>
            <w:tcW w:w="426" w:type="dxa"/>
          </w:tcPr>
          <w:p w14:paraId="504DB108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8D5912" w14:textId="36C1F1B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stuartia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9EE738" w14:textId="0E215F9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194DD2" w14:textId="2004F8F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CB6282" w14:textId="58C51897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8EDA63" w14:textId="5CE2F731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5CD48B" w14:textId="39475621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03</w:t>
            </w:r>
          </w:p>
        </w:tc>
      </w:tr>
      <w:tr w:rsidR="00876F83" w:rsidRPr="00F11A1C" w14:paraId="56EC861D" w14:textId="77777777" w:rsidTr="007B35FE">
        <w:trPr>
          <w:trHeight w:val="312"/>
        </w:trPr>
        <w:tc>
          <w:tcPr>
            <w:tcW w:w="426" w:type="dxa"/>
          </w:tcPr>
          <w:p w14:paraId="5579B6F8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6D20BC" w14:textId="60D5EC3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8E3D31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Phalaenopsis stobartia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8DA191" w14:textId="09D4D654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7C0647" w14:textId="452EFE4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C_0599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099A06" w14:textId="4D689384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C_0599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66B5EB" w14:textId="7903A91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C_0599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5DB4C3" w14:textId="32559BF9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C_0599</w:t>
            </w: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876F83" w:rsidRPr="00F11A1C" w14:paraId="0C232236" w14:textId="77777777" w:rsidTr="007B35FE">
        <w:trPr>
          <w:trHeight w:val="312"/>
        </w:trPr>
        <w:tc>
          <w:tcPr>
            <w:tcW w:w="426" w:type="dxa"/>
          </w:tcPr>
          <w:p w14:paraId="4AE1E83E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9766F7" w14:textId="497E697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sumatra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5606C4" w14:textId="11A035E6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902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4E82C5" w14:textId="267729D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T5186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B72D2" w14:textId="4CE4BB71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709F0F" w14:textId="2613D7F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92C1D8" w14:textId="395C244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J460412</w:t>
            </w:r>
          </w:p>
        </w:tc>
      </w:tr>
      <w:tr w:rsidR="00876F83" w:rsidRPr="00F11A1C" w14:paraId="3238E124" w14:textId="77777777" w:rsidTr="007B35FE">
        <w:trPr>
          <w:trHeight w:val="312"/>
        </w:trPr>
        <w:tc>
          <w:tcPr>
            <w:tcW w:w="426" w:type="dxa"/>
          </w:tcPr>
          <w:p w14:paraId="3AE42192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E8C178" w14:textId="4FC508A9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tetrasp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52F3DB" w14:textId="32BEF629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61FB8A" w14:textId="1EACBCDA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T5186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FBB4F3" w14:textId="1ADE2DAC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59A39E" w14:textId="60FFB6B6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E6E055" w14:textId="29D32E0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19</w:t>
            </w:r>
          </w:p>
        </w:tc>
      </w:tr>
      <w:tr w:rsidR="00876F83" w:rsidRPr="00F11A1C" w14:paraId="397EA85E" w14:textId="77777777" w:rsidTr="007B35FE">
        <w:trPr>
          <w:trHeight w:val="312"/>
        </w:trPr>
        <w:tc>
          <w:tcPr>
            <w:tcW w:w="426" w:type="dxa"/>
          </w:tcPr>
          <w:p w14:paraId="4B21E7C3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C4FAD4" w14:textId="39329F1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venos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D792CD" w14:textId="1C878E34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9122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2778A6" w14:textId="1767298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4C384C" w14:textId="517F95D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1873BB" w14:textId="0C9DDF5F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1CA8A5" w14:textId="4A6E612F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06</w:t>
            </w:r>
          </w:p>
        </w:tc>
      </w:tr>
      <w:tr w:rsidR="00876F83" w:rsidRPr="00F11A1C" w14:paraId="194ACFAF" w14:textId="77777777" w:rsidTr="007B35FE">
        <w:trPr>
          <w:trHeight w:val="312"/>
        </w:trPr>
        <w:tc>
          <w:tcPr>
            <w:tcW w:w="426" w:type="dxa"/>
          </w:tcPr>
          <w:p w14:paraId="4B0E03AD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AFE268" w14:textId="3477497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violace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8D9276" w14:textId="11AF980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7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389B3F" w14:textId="1868D83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T5186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A8ACAF" w14:textId="3D4292AA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F58585" w14:textId="54F4EDD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103840" w14:textId="609D1ED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397</w:t>
            </w:r>
          </w:p>
        </w:tc>
      </w:tr>
      <w:tr w:rsidR="00876F83" w:rsidRPr="00F11A1C" w14:paraId="5E3975E1" w14:textId="77777777" w:rsidTr="007B35FE">
        <w:trPr>
          <w:trHeight w:val="312"/>
        </w:trPr>
        <w:tc>
          <w:tcPr>
            <w:tcW w:w="426" w:type="dxa"/>
          </w:tcPr>
          <w:p w14:paraId="660E3DA5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5FD14F" w14:textId="132CBAAD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virid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EDB2E5" w14:textId="0DCD0644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284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F4C3F2" w14:textId="0D76205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0E0311" w14:textId="7342F65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98693D" w14:textId="3088A91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09F645" w14:textId="51A155B1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20</w:t>
            </w:r>
          </w:p>
        </w:tc>
      </w:tr>
      <w:tr w:rsidR="00876F83" w:rsidRPr="00F11A1C" w14:paraId="5D8261E1" w14:textId="77777777" w:rsidTr="007B35FE">
        <w:trPr>
          <w:trHeight w:val="312"/>
        </w:trPr>
        <w:tc>
          <w:tcPr>
            <w:tcW w:w="426" w:type="dxa"/>
          </w:tcPr>
          <w:p w14:paraId="5D6C1725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C0E18D" w14:textId="6F23D2B6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wilsoni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99A269" w14:textId="5706230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Q0916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F854DD" w14:textId="217993EA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B2177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DC5708" w14:textId="4AE5F63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03D4D1" w14:textId="1BFC8D5B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F5334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081E63" w14:textId="0066A394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P723311</w:t>
            </w:r>
          </w:p>
        </w:tc>
      </w:tr>
      <w:tr w:rsidR="00876F83" w:rsidRPr="00F11A1C" w14:paraId="07131C69" w14:textId="77777777" w:rsidTr="007B35FE">
        <w:trPr>
          <w:trHeight w:val="312"/>
        </w:trPr>
        <w:tc>
          <w:tcPr>
            <w:tcW w:w="426" w:type="dxa"/>
          </w:tcPr>
          <w:p w14:paraId="6DF1CB21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0A9B62" w14:textId="5854115A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zebri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F7FC1B" w14:textId="7604F07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902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8F7B3E" w14:textId="3688F871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77AE6B" w14:textId="5798B06A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57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6B4838" w14:textId="0C5280D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2661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BE496A" w14:textId="2DCA587E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Y389409</w:t>
            </w:r>
          </w:p>
        </w:tc>
      </w:tr>
      <w:tr w:rsidR="00876F83" w:rsidRPr="00F11A1C" w14:paraId="2736B15A" w14:textId="77777777" w:rsidTr="00F90651">
        <w:trPr>
          <w:trHeight w:val="312"/>
        </w:trPr>
        <w:tc>
          <w:tcPr>
            <w:tcW w:w="426" w:type="dxa"/>
          </w:tcPr>
          <w:p w14:paraId="0335A4C4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FEA4A8" w14:textId="2855F5F4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halaenopsis zhejiangensi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FF9661" w14:textId="3B1982CB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J73343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38CD73" w14:textId="5CBB696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J3359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2E6FD3" w14:textId="2FBD080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J73367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84AA3A" w14:textId="6983CCEF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J73367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832BDE" w14:textId="0059DE92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6F83" w:rsidRPr="00F11A1C" w14:paraId="286B3FB3" w14:textId="77777777" w:rsidTr="00F90651">
        <w:trPr>
          <w:trHeight w:val="312"/>
        </w:trPr>
        <w:tc>
          <w:tcPr>
            <w:tcW w:w="426" w:type="dxa"/>
          </w:tcPr>
          <w:p w14:paraId="783E8B08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89ABC" w14:textId="5C0375C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7B35FE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Phalaenopsis medogens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04D644" w14:textId="5BE5A1AA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N6779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CE2D8" w14:textId="79CBE9BF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N6916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B740C7" w14:textId="2909B17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N6916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CD0A3" w14:textId="7394A36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1A1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N6916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CB57C" w14:textId="483F0028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76F83" w:rsidRPr="00F11A1C" w14:paraId="6F9E3B6A" w14:textId="77777777" w:rsidTr="00876F83">
        <w:trPr>
          <w:trHeight w:val="312"/>
        </w:trPr>
        <w:tc>
          <w:tcPr>
            <w:tcW w:w="426" w:type="dxa"/>
            <w:tcBorders>
              <w:bottom w:val="nil"/>
            </w:tcBorders>
          </w:tcPr>
          <w:p w14:paraId="35776DDA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BE0409" w14:textId="48091BF9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7B35FE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Cleisostoma williamsoni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D9DD2" w14:textId="59722380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E6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J7334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C3EE1" w14:textId="5202628B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1D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N1244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55236A" w14:textId="3D73999C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1D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N1244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3C8614" w14:textId="14AC5CA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1D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N1244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08EAC" w14:textId="336AA2A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1D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N124426</w:t>
            </w:r>
          </w:p>
        </w:tc>
      </w:tr>
      <w:tr w:rsidR="00876F83" w:rsidRPr="00F11A1C" w14:paraId="7D12812E" w14:textId="77777777" w:rsidTr="00367B80">
        <w:trPr>
          <w:trHeight w:val="312"/>
        </w:trPr>
        <w:tc>
          <w:tcPr>
            <w:tcW w:w="426" w:type="dxa"/>
            <w:tcBorders>
              <w:top w:val="nil"/>
              <w:bottom w:val="nil"/>
            </w:tcBorders>
          </w:tcPr>
          <w:p w14:paraId="245A5708" w14:textId="77777777" w:rsidR="00876F83" w:rsidRPr="007B35FE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99BC2" w14:textId="0201E2D1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7B35FE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Pelatantheria rivesi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6930C1" w14:textId="15A2E15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E6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J7334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801655" w14:textId="49B1FB15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E6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N1244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E599E4" w14:textId="5A22C8C1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E6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N1244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4D7F98" w14:textId="57621D83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E6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N1244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4B3CC" w14:textId="758CADEA" w:rsidR="00876F83" w:rsidRPr="00F11A1C" w:rsidRDefault="00876F83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E6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N124412</w:t>
            </w:r>
          </w:p>
        </w:tc>
      </w:tr>
      <w:tr w:rsidR="00367B80" w:rsidRPr="00F11A1C" w14:paraId="4B733D9F" w14:textId="77777777" w:rsidTr="00876F83">
        <w:trPr>
          <w:trHeight w:val="312"/>
        </w:trPr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501F3D73" w14:textId="42A330B1" w:rsidR="00367B80" w:rsidRDefault="00367B80" w:rsidP="00F11A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85456F" w14:textId="0ED4713D" w:rsidR="00367B80" w:rsidRPr="007B35FE" w:rsidRDefault="00367B80" w:rsidP="00F11A1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</w:pPr>
            <w:r w:rsidRPr="007B35FE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Phalaenopsis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4C2461"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 w:val="16"/>
                <w:szCs w:val="16"/>
              </w:rPr>
              <w:t>zhanhouan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C5994D" w14:textId="79DDA92B" w:rsidR="00367B80" w:rsidRPr="00890E60" w:rsidRDefault="00367B80" w:rsidP="00F11A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46147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9700FA" w14:textId="4F616769" w:rsidR="00367B80" w:rsidRPr="00890E60" w:rsidRDefault="00367B80" w:rsidP="00F11A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5448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0D6723" w14:textId="53EEAE54" w:rsidR="00367B80" w:rsidRPr="00890E60" w:rsidRDefault="00367B80" w:rsidP="00F11A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5448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3A8E59" w14:textId="42370604" w:rsidR="00367B80" w:rsidRPr="00890E60" w:rsidRDefault="00367B80" w:rsidP="00F11A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5448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739DA4" w14:textId="4825E99A" w:rsidR="00367B80" w:rsidRPr="00890E60" w:rsidRDefault="00367B80" w:rsidP="00F11A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544801</w:t>
            </w:r>
          </w:p>
        </w:tc>
      </w:tr>
    </w:tbl>
    <w:p w14:paraId="264ECA9C" w14:textId="77777777" w:rsidR="00477CF0" w:rsidRDefault="00477CF0"/>
    <w:sectPr w:rsidR="00477CF0" w:rsidSect="007B35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9AD394" w14:textId="77777777" w:rsidR="00CC704C" w:rsidRDefault="00CC704C"/>
  </w:endnote>
  <w:endnote w:type="continuationSeparator" w:id="0">
    <w:p w14:paraId="0A2100BF" w14:textId="77777777" w:rsidR="00CC704C" w:rsidRDefault="00CC70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E38C38" w14:textId="77777777" w:rsidR="00CC704C" w:rsidRDefault="00CC704C"/>
  </w:footnote>
  <w:footnote w:type="continuationSeparator" w:id="0">
    <w:p w14:paraId="3465055D" w14:textId="77777777" w:rsidR="00CC704C" w:rsidRDefault="00CC704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4E4"/>
    <w:rsid w:val="00016E82"/>
    <w:rsid w:val="001912E1"/>
    <w:rsid w:val="002461AA"/>
    <w:rsid w:val="00292D36"/>
    <w:rsid w:val="003519F9"/>
    <w:rsid w:val="00367B80"/>
    <w:rsid w:val="004377B4"/>
    <w:rsid w:val="00477CF0"/>
    <w:rsid w:val="004B39A2"/>
    <w:rsid w:val="004C2461"/>
    <w:rsid w:val="005B1DB1"/>
    <w:rsid w:val="005C69D3"/>
    <w:rsid w:val="00643D79"/>
    <w:rsid w:val="00656056"/>
    <w:rsid w:val="00656BF0"/>
    <w:rsid w:val="00695922"/>
    <w:rsid w:val="0070576F"/>
    <w:rsid w:val="007A604E"/>
    <w:rsid w:val="007B35FE"/>
    <w:rsid w:val="00805D0D"/>
    <w:rsid w:val="00876F83"/>
    <w:rsid w:val="00890E60"/>
    <w:rsid w:val="008D1900"/>
    <w:rsid w:val="008E35D4"/>
    <w:rsid w:val="008E3D31"/>
    <w:rsid w:val="00925F5C"/>
    <w:rsid w:val="009671D5"/>
    <w:rsid w:val="00A8795B"/>
    <w:rsid w:val="00A97D52"/>
    <w:rsid w:val="00AD7B5D"/>
    <w:rsid w:val="00B033C1"/>
    <w:rsid w:val="00B922D9"/>
    <w:rsid w:val="00BB6282"/>
    <w:rsid w:val="00C14D9E"/>
    <w:rsid w:val="00C241ED"/>
    <w:rsid w:val="00C47544"/>
    <w:rsid w:val="00CA1701"/>
    <w:rsid w:val="00CC704C"/>
    <w:rsid w:val="00CD0DB0"/>
    <w:rsid w:val="00CF4B3C"/>
    <w:rsid w:val="00E56EB2"/>
    <w:rsid w:val="00E74771"/>
    <w:rsid w:val="00E844E4"/>
    <w:rsid w:val="00EA3976"/>
    <w:rsid w:val="00F11A1C"/>
    <w:rsid w:val="00F37C26"/>
    <w:rsid w:val="00F6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6670C9E6"/>
  <w15:chartTrackingRefBased/>
  <w15:docId w15:val="{3A1E4074-16DF-4A63-B18B-0110198DF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61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61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61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61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068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2DE0F6-0D35-41CD-A975-6D6E5D5F8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8</TotalTime>
  <Pages>2</Pages>
  <Words>496</Words>
  <Characters>4008</Characters>
  <Application>Microsoft Office Word</Application>
  <DocSecurity>0</DocSecurity>
  <Lines>33</Lines>
  <Paragraphs>8</Paragraphs>
  <ScaleCrop>false</ScaleCrop>
  <Company/>
  <LinksUpToDate>false</LinksUpToDate>
  <CharactersWithSpaces>4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shiyu</dc:creator>
  <cp:keywords/>
  <dc:description/>
  <cp:lastModifiedBy>Plamen Pankov</cp:lastModifiedBy>
  <cp:revision>21</cp:revision>
  <cp:lastPrinted>2023-09-05T13:38:00Z</cp:lastPrinted>
  <dcterms:created xsi:type="dcterms:W3CDTF">2023-05-20T08:35:00Z</dcterms:created>
  <dcterms:modified xsi:type="dcterms:W3CDTF">2024-01-25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b83dd3e3027460224c813b42d838ca4a7bfea28da46079e855b73cca4fa99b</vt:lpwstr>
  </property>
</Properties>
</file>